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86C929" w14:textId="77777777" w:rsidR="00B7514F" w:rsidRPr="00B7514F" w:rsidRDefault="00B7514F" w:rsidP="00B7514F">
      <w:pPr>
        <w:rPr>
          <w:b/>
          <w:bCs/>
          <w:sz w:val="20"/>
          <w:szCs w:val="20"/>
        </w:rPr>
      </w:pPr>
      <w:r w:rsidRPr="00B7514F">
        <w:rPr>
          <w:b/>
          <w:bCs/>
        </w:rPr>
        <w:t xml:space="preserve">Supplementary </w:t>
      </w:r>
      <w:r w:rsidRPr="00B7514F">
        <w:rPr>
          <w:b/>
          <w:bCs/>
          <w:sz w:val="20"/>
          <w:szCs w:val="20"/>
        </w:rPr>
        <w:t>Table 1. Primer sequences for real-time PCR amplification of sheep target genes (Sassu et al., 2020)</w:t>
      </w:r>
    </w:p>
    <w:tbl>
      <w:tblPr>
        <w:tblW w:w="9610" w:type="dxa"/>
        <w:tblInd w:w="-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117"/>
        <w:gridCol w:w="3702"/>
        <w:gridCol w:w="993"/>
        <w:gridCol w:w="1200"/>
        <w:gridCol w:w="1038"/>
      </w:tblGrid>
      <w:tr w:rsidR="00B7514F" w14:paraId="735CD90C" w14:textId="77777777" w:rsidTr="0099417E">
        <w:trPr>
          <w:trHeight w:val="15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DFF008" w14:textId="77777777" w:rsidR="00B7514F" w:rsidRDefault="00B7514F" w:rsidP="001B3D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  <w:p w14:paraId="1B0816FC" w14:textId="77777777" w:rsidR="00B7514F" w:rsidRDefault="00B7514F" w:rsidP="001B3D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667E3E" w14:textId="77777777" w:rsidR="00B7514F" w:rsidRDefault="00B7514F" w:rsidP="001B3DD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 gene</w:t>
            </w:r>
          </w:p>
        </w:tc>
        <w:tc>
          <w:tcPr>
            <w:tcW w:w="3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05C8F3" w14:textId="77777777" w:rsidR="00B7514F" w:rsidRDefault="00B7514F" w:rsidP="001B3DD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sequences (5’-3’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FABD23" w14:textId="77777777" w:rsidR="00B7514F" w:rsidRPr="005B564A" w:rsidRDefault="00B7514F" w:rsidP="001B3DD3">
            <w:pPr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conc.</w:t>
            </w:r>
            <w:r>
              <w:rPr>
                <w:b/>
                <w:color w:val="FF0000"/>
                <w:sz w:val="20"/>
                <w:szCs w:val="20"/>
              </w:rPr>
              <w:t xml:space="preserve"> </w:t>
            </w:r>
            <w:r w:rsidRPr="005D699C">
              <w:rPr>
                <w:b/>
                <w:sz w:val="20"/>
                <w:szCs w:val="20"/>
              </w:rPr>
              <w:t>pmol/µl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36BDA8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plicon size (bp)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16BCFC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m (</w:t>
            </w:r>
            <w:r>
              <w:rPr>
                <w:b/>
                <w:sz w:val="20"/>
                <w:szCs w:val="20"/>
                <w:vertAlign w:val="superscript"/>
              </w:rPr>
              <w:t>o</w:t>
            </w:r>
            <w:r>
              <w:rPr>
                <w:b/>
                <w:sz w:val="20"/>
                <w:szCs w:val="20"/>
              </w:rPr>
              <w:t>C)</w:t>
            </w:r>
          </w:p>
        </w:tc>
      </w:tr>
      <w:tr w:rsidR="00B7514F" w14:paraId="1DBB9E4C" w14:textId="77777777" w:rsidTr="0099417E">
        <w:trPr>
          <w:trHeight w:val="237"/>
        </w:trPr>
        <w:tc>
          <w:tcPr>
            <w:tcW w:w="156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FFA8D4" w14:textId="77777777" w:rsidR="00B7514F" w:rsidRDefault="00B7514F" w:rsidP="001B3DD3">
            <w:pPr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terleukins</w:t>
            </w:r>
          </w:p>
        </w:tc>
        <w:tc>
          <w:tcPr>
            <w:tcW w:w="111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FCB671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TNFα</w:t>
            </w:r>
          </w:p>
        </w:tc>
        <w:tc>
          <w:tcPr>
            <w:tcW w:w="37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EEFD654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F-CCAGAGGGAAGAGCAGTCC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FE4715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F9C00F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49A13E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 w:rsidR="00B7514F" w14:paraId="58FFDA9B" w14:textId="77777777" w:rsidTr="0099417E">
        <w:trPr>
          <w:trHeight w:val="150"/>
        </w:trPr>
        <w:tc>
          <w:tcPr>
            <w:tcW w:w="156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B47AC3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D66AAC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13C72E8A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R-GGCTACAACGTGGGCTA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5126BE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483338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3E1D046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</w:tr>
      <w:tr w:rsidR="00B7514F" w14:paraId="41734910" w14:textId="77777777" w:rsidTr="0099417E">
        <w:trPr>
          <w:trHeight w:val="271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724998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7E2B87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γ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2C58B5AF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F-CAGAGCCAAATTGTCTCCT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3EB3AB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A7F90B3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ADED3E2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 w:rsidR="00B7514F" w14:paraId="4CF2EFFF" w14:textId="77777777" w:rsidTr="0099417E">
        <w:trPr>
          <w:trHeight w:val="15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C6BAFB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003D06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0931E32E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R-ATCCACCGGAATTTGAATCA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E50093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53EF54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C1140E2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</w:tr>
      <w:tr w:rsidR="00B7514F" w14:paraId="0FAAB338" w14:textId="77777777" w:rsidTr="0099417E">
        <w:trPr>
          <w:trHeight w:val="282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EDF7EF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4D4DB0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ɑ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72AA25D0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F-GTGAGGAAATACTTCCACAGAGTCA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798458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D6C71C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EA15E47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0</w:t>
            </w:r>
          </w:p>
        </w:tc>
      </w:tr>
      <w:tr w:rsidR="00B7514F" w14:paraId="098C2810" w14:textId="77777777" w:rsidTr="0099417E">
        <w:trPr>
          <w:trHeight w:val="15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AA34B3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B48A32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072691D6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R-TGARGAAGAGAAGGCTCTCATG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B560FB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567DC2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B236FFE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</w:tr>
      <w:tr w:rsidR="00B7514F" w14:paraId="3BEA6456" w14:textId="77777777" w:rsidTr="0099417E">
        <w:trPr>
          <w:trHeight w:val="282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E9978C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67B65D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β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31CC0C31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 xml:space="preserve">F-ATTGCCCAGGTTTCTGAAACA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FC77C2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8B4404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CBD0EB7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  <w:tr w:rsidR="00B7514F" w14:paraId="448664D9" w14:textId="77777777" w:rsidTr="0099417E">
        <w:trPr>
          <w:trHeight w:val="15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1819A0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9BD58E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6A5C9EE5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R-CTCGTCACTGTAGTAAGCCATCATT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48B032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9C7BC7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F4566D3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</w:tr>
      <w:tr w:rsidR="00B7514F" w14:paraId="42FEAD24" w14:textId="77777777" w:rsidTr="0099417E">
        <w:trPr>
          <w:trHeight w:val="271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D7BB83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4172E5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3EE1A105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F-CCGCTTCACAAGCGCCT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EB10E2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F3A6AA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24D8547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0</w:t>
            </w:r>
          </w:p>
        </w:tc>
      </w:tr>
      <w:tr w:rsidR="00B7514F" w14:paraId="2D3C2E12" w14:textId="77777777" w:rsidTr="0099417E">
        <w:trPr>
          <w:trHeight w:val="15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450855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5D7EF1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5BDBCA20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 xml:space="preserve">R-CCAGTGTCTCCTTGCTGCTT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E62104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8D65CE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7875106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</w:tr>
      <w:tr w:rsidR="00B7514F" w14:paraId="160D0650" w14:textId="77777777" w:rsidTr="0099417E">
        <w:trPr>
          <w:trHeight w:val="282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C028AD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E56144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40D1679D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F-CTTTAAGGGTTACCTGGGTTG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80B9E4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684116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795B9FE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0</w:t>
            </w:r>
          </w:p>
        </w:tc>
      </w:tr>
      <w:tr w:rsidR="00B7514F" w14:paraId="5BD923B3" w14:textId="77777777" w:rsidTr="0099417E">
        <w:trPr>
          <w:trHeight w:val="15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B7F804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B279D6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41F8CC0D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R-CTCACTCATGGCTTTGTAGACA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B8E93D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D88CD2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E9F2EF5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</w:tr>
      <w:tr w:rsidR="00B7514F" w14:paraId="6FE7D830" w14:textId="77777777" w:rsidTr="0099417E">
        <w:trPr>
          <w:trHeight w:val="271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3B7ACC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E2A5BF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5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59FD6EB8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F-TTCATGTCTTCATTTTGGGCTG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8D7CFB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0097DA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ECE6AE7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50</w:t>
            </w:r>
          </w:p>
        </w:tc>
      </w:tr>
      <w:tr w:rsidR="00B7514F" w14:paraId="34AEDA79" w14:textId="77777777" w:rsidTr="0099417E">
        <w:trPr>
          <w:trHeight w:val="15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5D9317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E09154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6E34114A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R-AAGCACTGCATCGCTGTTA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88328D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A083001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726559B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</w:tr>
      <w:tr w:rsidR="00B7514F" w14:paraId="71248AE5" w14:textId="77777777" w:rsidTr="0099417E">
        <w:trPr>
          <w:trHeight w:val="271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003285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9ED4A3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8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4D502D28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 xml:space="preserve">F-GCTGCCGTCTTCTGTAAGGA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E13D5D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FBC67E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3FAA1F8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0</w:t>
            </w:r>
          </w:p>
        </w:tc>
      </w:tr>
      <w:tr w:rsidR="00B7514F" w14:paraId="6BC39BB0" w14:textId="77777777" w:rsidTr="0099417E">
        <w:trPr>
          <w:trHeight w:val="15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F1714C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943F0F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4044031B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 xml:space="preserve">R-TCCAGGTCTTCATCATTTTCAGC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3808CA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B5E906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9B97B7F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</w:tr>
      <w:tr w:rsidR="00B7514F" w14:paraId="47E5D291" w14:textId="77777777" w:rsidTr="0099417E">
        <w:trPr>
          <w:trHeight w:val="282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38A600" w14:textId="77777777" w:rsidR="00B7514F" w:rsidRDefault="00B7514F" w:rsidP="001B3DD3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Rs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451999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3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47F40D59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F-CTCCCCAATGGAGGACGAA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B0F874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387446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8D17E44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50</w:t>
            </w:r>
          </w:p>
        </w:tc>
      </w:tr>
      <w:tr w:rsidR="00B7514F" w14:paraId="1E4C6ABC" w14:textId="77777777" w:rsidTr="0099417E">
        <w:trPr>
          <w:trHeight w:val="15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CBD2AD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5E140E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08345BCB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R-GCTTGCTGAACTGCATGGT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B23424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872829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21C99FF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</w:tr>
      <w:tr w:rsidR="00B7514F" w14:paraId="36EB1A71" w14:textId="77777777" w:rsidTr="0099417E">
        <w:trPr>
          <w:trHeight w:val="271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A77062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8F5863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4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543EA04F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F-TCCCCGACAACATCCCCA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98E872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1A068C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B7A1E5A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 w:rsidR="00B7514F" w14:paraId="501C1E13" w14:textId="77777777" w:rsidTr="0099417E">
        <w:trPr>
          <w:trHeight w:val="15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624048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49052F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2458E62B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R-AAAGGCTCCCCAGGCTAAA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82D079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846510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C25C5A4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</w:tr>
      <w:tr w:rsidR="00B7514F" w14:paraId="47285545" w14:textId="77777777" w:rsidTr="0099417E">
        <w:trPr>
          <w:trHeight w:val="282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BA99F0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B080A0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8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64435E4D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F-CCCTGACCCAACTTCGCTA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85AA8F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ECE9B8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4CF1367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0</w:t>
            </w:r>
          </w:p>
        </w:tc>
      </w:tr>
      <w:tr w:rsidR="00B7514F" w14:paraId="20C14131" w14:textId="77777777" w:rsidTr="0099417E">
        <w:trPr>
          <w:trHeight w:val="15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5C25D5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24608D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4998EAF2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R-TAAGGAGGGCATTTCGTC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7A2B25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D5ED22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8F6D7CB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</w:tr>
      <w:tr w:rsidR="00B7514F" w14:paraId="2CF35D15" w14:textId="77777777" w:rsidTr="0099417E">
        <w:trPr>
          <w:trHeight w:val="271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EEC25A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A2D075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-1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4B240992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F-GCCTTAAAGAACTGGATTG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90038D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E50612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026D62D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0</w:t>
            </w:r>
          </w:p>
        </w:tc>
      </w:tr>
      <w:tr w:rsidR="00B7514F" w14:paraId="6326F415" w14:textId="77777777" w:rsidTr="0099417E">
        <w:trPr>
          <w:trHeight w:val="15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46B537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A2B681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4B403D31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R-ATACCCATTGTCTGATTTGT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7861D4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4E0AD5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802814C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</w:tr>
      <w:tr w:rsidR="00B7514F" w14:paraId="1274FD37" w14:textId="77777777" w:rsidTr="0099417E">
        <w:trPr>
          <w:trHeight w:val="282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6EC1A9" w14:textId="77777777" w:rsidR="00B7514F" w:rsidRDefault="00B7514F" w:rsidP="001B3DD3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F-</w:t>
            </w:r>
            <w:r>
              <w:rPr>
                <w:b/>
                <w:sz w:val="24"/>
                <w:szCs w:val="24"/>
              </w:rPr>
              <w:t>κ</w:t>
            </w:r>
            <w:r>
              <w:rPr>
                <w:b/>
                <w:sz w:val="20"/>
                <w:szCs w:val="20"/>
              </w:rPr>
              <w:t>B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7C087025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κβ p65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6AC33007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F-CGGGGACTACGACCTGAAT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166EA8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A0155F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860BE65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50</w:t>
            </w:r>
          </w:p>
        </w:tc>
      </w:tr>
      <w:tr w:rsidR="00B7514F" w14:paraId="33F86506" w14:textId="77777777" w:rsidTr="0099417E">
        <w:trPr>
          <w:trHeight w:val="15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22D643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2C82936B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285E49DD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R-GCCTGGTCCCGTGAAATA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445C88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9E9E8F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9357C90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</w:tr>
      <w:tr w:rsidR="00B7514F" w14:paraId="2CB0BBBA" w14:textId="77777777" w:rsidTr="0099417E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5B48604F" w14:textId="77777777" w:rsidR="00B7514F" w:rsidRDefault="00B7514F" w:rsidP="001B3DD3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1117" w:type="dxa"/>
            <w:vMerge w:val="restart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02A39B55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598ABD2E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F-CCTGGAGAAACCTGCCAAG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887B7C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F61280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B3072CC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0</w:t>
            </w:r>
          </w:p>
        </w:tc>
      </w:tr>
      <w:tr w:rsidR="00B7514F" w14:paraId="5B894C40" w14:textId="77777777" w:rsidTr="0099417E">
        <w:trPr>
          <w:trHeight w:val="282"/>
        </w:trPr>
        <w:tc>
          <w:tcPr>
            <w:tcW w:w="1560" w:type="dxa"/>
            <w:tcBorders>
              <w:top w:val="single" w:sz="4" w:space="0" w:color="FFFFFF"/>
              <w:left w:val="nil"/>
              <w:right w:val="nil"/>
            </w:tcBorders>
          </w:tcPr>
          <w:p w14:paraId="131E8A37" w14:textId="77777777" w:rsidR="00B7514F" w:rsidRDefault="00B7514F" w:rsidP="001B3DD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15A929F0" w14:textId="77777777" w:rsidR="00B7514F" w:rsidRDefault="00B7514F" w:rsidP="001B3D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BA9A62" w14:textId="77777777" w:rsidR="00B7514F" w:rsidRPr="001805AD" w:rsidRDefault="00B7514F" w:rsidP="001B3DD3">
            <w:pPr>
              <w:rPr>
                <w:sz w:val="16"/>
                <w:szCs w:val="16"/>
              </w:rPr>
            </w:pPr>
            <w:r w:rsidRPr="001805AD">
              <w:rPr>
                <w:sz w:val="16"/>
                <w:szCs w:val="16"/>
              </w:rPr>
              <w:t>R-GCCAAATTCATTGTCGTAC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C14BF0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8B01B7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CDA6EB" w14:textId="77777777" w:rsidR="00B7514F" w:rsidRDefault="00B7514F" w:rsidP="001B3DD3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D43EF42" w14:textId="331A373E" w:rsidR="00372FC2" w:rsidRDefault="00B7514F" w:rsidP="005D699C">
      <w:pPr>
        <w:jc w:val="both"/>
      </w:pPr>
      <w:r>
        <w:rPr>
          <w:sz w:val="20"/>
          <w:szCs w:val="20"/>
        </w:rPr>
        <w:t>RIG-1 = retinoic acid-inducible gene I; TLR3 = Toll-like receptor 3; TLR4 = Toll-like receptor 4; TLR8 = Toll-like receptor 8; IL-18 = Interleukin 18;  IL-15 = Interleukin 15; IL-10 = Interleukin 10; IL-6 = Interleukin 6; IFNγ = Interferon Gamma; IFNɑ = Interferon alpha, TNFα = Tumor Necrosis Factor Alpha; NF-κβ p65 = nuclear factor kappa-light-chain-enhancer of activated B cells; IL-1β = Interleukin 1 beta GAPDH = Glyceraldehyde 3-phosphate dehydrogenase; Tm = melting temperature</w:t>
      </w:r>
    </w:p>
    <w:sectPr w:rsidR="00372F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14F"/>
    <w:rsid w:val="001805AD"/>
    <w:rsid w:val="00372FC2"/>
    <w:rsid w:val="005D699C"/>
    <w:rsid w:val="0099417E"/>
    <w:rsid w:val="00B75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824CC"/>
  <w15:chartTrackingRefBased/>
  <w15:docId w15:val="{343F510C-1B80-4209-8717-E581281E9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7514F"/>
    <w:pPr>
      <w:spacing w:after="0" w:line="240" w:lineRule="auto"/>
    </w:pPr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ETHE, Richard Thiga</dc:creator>
  <cp:keywords/>
  <dc:description/>
  <cp:lastModifiedBy>KANGETHE, Richard Thiga</cp:lastModifiedBy>
  <cp:revision>4</cp:revision>
  <dcterms:created xsi:type="dcterms:W3CDTF">2021-05-14T15:26:00Z</dcterms:created>
  <dcterms:modified xsi:type="dcterms:W3CDTF">2021-06-07T08:35:00Z</dcterms:modified>
</cp:coreProperties>
</file>